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Table 3 -</w:t>
      </w:r>
      <w:r>
        <w:rPr>
          <w:rFonts w:cs="Arial" w:ascii="Arial" w:hAnsi="Arial"/>
          <w:b/>
          <w:sz w:val="22"/>
          <w:szCs w:val="22"/>
        </w:rPr>
        <w:t xml:space="preserve"> Description of 44 Finnish chiropractors and their practice patterns, II</w:t>
      </w:r>
      <w:r>
        <w:rPr/>
        <w:t>.</w:t>
      </w:r>
    </w:p>
    <w:tbl>
      <w:tblPr>
        <w:tblW w:w="71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741"/>
        <w:gridCol w:w="1741"/>
        <w:gridCol w:w="1730"/>
      </w:tblGrid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Receptionist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8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1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Yes, it is my own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7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Share with other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7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 rep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graduation 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&lt;1975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75-79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80-84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7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85-89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5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1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90-94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95-99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8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8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00-04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6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36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Years in practic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0-3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-9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30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&gt;10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3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 rep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Qualification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D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4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32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BS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8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1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MS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7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Continuing higher degre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t very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30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68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Quite like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3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7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Don’t know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0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Already begun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 rep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</w:t>
            </w:r>
          </w:p>
        </w:tc>
      </w:tr>
      <w:tr>
        <w:trPr/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Subscribe to a professional journal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Ye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8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1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2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50</w:t>
            </w:r>
          </w:p>
        </w:tc>
      </w:tr>
      <w:tr>
        <w:trPr/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 Reply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9:00:00Z</dcterms:created>
  <dc:creator>Stefan Malmqvist</dc:creator>
  <dc:description/>
  <cp:keywords/>
  <dc:language>en-US</dc:language>
  <cp:lastModifiedBy>Stefan Malmqvist</cp:lastModifiedBy>
  <dcterms:modified xsi:type="dcterms:W3CDTF">2008-08-26T19:10:00Z</dcterms:modified>
  <cp:revision>3</cp:revision>
  <dc:subject/>
  <dc:title/>
</cp:coreProperties>
</file>